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F48CC" w14:textId="01798874" w:rsidR="006F0D06" w:rsidRPr="00943A17" w:rsidRDefault="006F0D06" w:rsidP="006F0D06">
      <w:pPr>
        <w:rPr>
          <w:rFonts w:cstheme="minorHAnsi"/>
          <w:b/>
          <w:bCs/>
          <w:shd w:val="clear" w:color="auto" w:fill="FFFFFF"/>
          <w:lang w:val="en-GB"/>
        </w:rPr>
      </w:pPr>
      <w:r w:rsidRPr="00943A17">
        <w:rPr>
          <w:rFonts w:cstheme="minorHAnsi"/>
          <w:b/>
          <w:bCs/>
          <w:shd w:val="clear" w:color="auto" w:fill="FFFFFF"/>
          <w:lang w:val="en-GB"/>
        </w:rPr>
        <w:t xml:space="preserve">Supplementary Material: Table 1 </w:t>
      </w:r>
    </w:p>
    <w:tbl>
      <w:tblPr>
        <w:tblpPr w:leftFromText="141" w:rightFromText="141" w:vertAnchor="text" w:tblpY="1"/>
        <w:tblOverlap w:val="never"/>
        <w:tblW w:w="9662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562"/>
        <w:gridCol w:w="1134"/>
        <w:gridCol w:w="1418"/>
        <w:gridCol w:w="850"/>
        <w:gridCol w:w="1418"/>
        <w:gridCol w:w="1494"/>
        <w:gridCol w:w="1300"/>
        <w:gridCol w:w="922"/>
      </w:tblGrid>
      <w:tr w:rsidR="00943A17" w:rsidRPr="00943A17" w14:paraId="31F5152F" w14:textId="77777777" w:rsidTr="00F96FB9">
        <w:trPr>
          <w:trHeight w:val="461"/>
          <w:tblHeader/>
          <w:tblCellSpacing w:w="15" w:type="dxa"/>
        </w:trPr>
        <w:tc>
          <w:tcPr>
            <w:tcW w:w="519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5D8C21B" w14:textId="77777777" w:rsidR="006F0D06" w:rsidRPr="00943A17" w:rsidRDefault="006F0D06" w:rsidP="00F96FB9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  <w:t>Case</w:t>
            </w:r>
          </w:p>
        </w:tc>
        <w:tc>
          <w:tcPr>
            <w:tcW w:w="532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79B535C" w14:textId="77777777" w:rsidR="006F0D06" w:rsidRPr="00943A17" w:rsidRDefault="006F0D06" w:rsidP="00F96FB9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  <w:t>Age/Gender</w:t>
            </w:r>
          </w:p>
        </w:tc>
        <w:tc>
          <w:tcPr>
            <w:tcW w:w="1104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CD9CA30" w14:textId="77777777" w:rsidR="006F0D06" w:rsidRPr="00943A17" w:rsidRDefault="006F0D06" w:rsidP="00F96FB9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  <w:t>Anamnesis</w:t>
            </w:r>
          </w:p>
        </w:tc>
        <w:tc>
          <w:tcPr>
            <w:tcW w:w="1388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A2E5E25" w14:textId="45F588B8" w:rsidR="006F0D06" w:rsidRPr="00943A17" w:rsidRDefault="006F0D06" w:rsidP="00F96FB9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  <w:t>Medications</w:t>
            </w:r>
          </w:p>
        </w:tc>
        <w:tc>
          <w:tcPr>
            <w:tcW w:w="820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FDE6896" w14:textId="77777777" w:rsidR="006F0D06" w:rsidRPr="00943A17" w:rsidRDefault="006F0D06" w:rsidP="00F96FB9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  <w:t>Mucosal Involvement</w:t>
            </w:r>
          </w:p>
        </w:tc>
        <w:tc>
          <w:tcPr>
            <w:tcW w:w="1388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25F36B6" w14:textId="77777777" w:rsidR="006F0D06" w:rsidRPr="00943A17" w:rsidRDefault="006F0D06" w:rsidP="00F96FB9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  <w:t>Laboratory Findings</w:t>
            </w:r>
          </w:p>
        </w:tc>
        <w:tc>
          <w:tcPr>
            <w:tcW w:w="1464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9C28D1A" w14:textId="77777777" w:rsidR="006F0D06" w:rsidRPr="00943A17" w:rsidRDefault="006F0D06" w:rsidP="00F96FB9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  <w:t>Histopathologic Findings (stains/DIF)</w:t>
            </w:r>
          </w:p>
        </w:tc>
        <w:tc>
          <w:tcPr>
            <w:tcW w:w="1270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7AC05FE" w14:textId="77777777" w:rsidR="006F0D06" w:rsidRPr="00943A17" w:rsidRDefault="006F0D06" w:rsidP="00F96FB9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  <w:t>Treatment</w:t>
            </w:r>
          </w:p>
        </w:tc>
        <w:tc>
          <w:tcPr>
            <w:tcW w:w="877" w:type="dxa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D6EE286" w14:textId="77777777" w:rsidR="006F0D06" w:rsidRPr="00943A17" w:rsidRDefault="006F0D06" w:rsidP="00F96FB9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sz w:val="14"/>
                <w:szCs w:val="14"/>
                <w:lang w:eastAsia="it-IT"/>
              </w:rPr>
              <w:t>Outcome</w:t>
            </w:r>
          </w:p>
        </w:tc>
      </w:tr>
      <w:tr w:rsidR="00943A17" w:rsidRPr="00943A17" w14:paraId="7417CA6C" w14:textId="77777777" w:rsidTr="00F96FB9">
        <w:trPr>
          <w:trHeight w:val="819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23A722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 xml:space="preserve">Present case 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73955D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57/M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D9E407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Chronic anaemia, COPD, CKD, ESDR, hypertension, remote pneumothorax, admitted for worsening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aneamia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associated with melena, recent diagnosis of pneumonia after hospital admission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B1BF3A4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Prednisone 5 mg/twice a week, escitalopram 10 mg/die, antihypertensive therapy (bisoprolol 2,5 mg/die, ramipril 5mg/die and doxazosin 8 mg/die), and supplementation therapy with iron, folic acid 7,5 mg/die and erythropoietin 10.000 UI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sc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twice a week, recent use of systemic empiric antibiotic therapy for pneumonia (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levofloxacine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and piperacillin/tazobactam)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A5EAF5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asal and oral mucosa (lips, tongue)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D78C75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Negative cultures, serologies for microorganisms, beta-D-glucan, cutaneous swabs, autoimmunity except for positive p-ANCA, positive MPO, neutrophilic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leukocytosis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, elevated RCP, low C3, positive </w:t>
            </w: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  <w:t>C. albicans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on BAL  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D84135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ositive MPO, CD15, vimentin, variable staining for CD45, CD14, and CD35, weakly positive DIF, negative tissue cultures, GMS, Gram, Warthin-Starry, PAS, and mucicarmine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EE60BE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Antifungal and antiviral therapy (discontinued after biopsy results), antibiotic therapy, high-dose systemic corticosteroids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1A6371F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Complete remission in a month without scarring. No recurrences</w:t>
            </w:r>
          </w:p>
        </w:tc>
      </w:tr>
      <w:tr w:rsidR="00943A17" w:rsidRPr="00943A17" w14:paraId="5723C82D" w14:textId="77777777" w:rsidTr="00F96FB9">
        <w:trPr>
          <w:trHeight w:val="884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FBD8C3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Stauder et al (2024)</w:t>
            </w:r>
          </w:p>
          <w:p w14:paraId="35B8107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1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15D5955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57/M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5390E7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Acute renal failure on CKD, hypertension, DM, psoriasis, hypoxic respiratory failure former substance </w:t>
            </w:r>
            <w:proofErr w:type="gram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use</w:t>
            </w:r>
            <w:proofErr w:type="gram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disorder (cocaine, LSD and marijuana)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8ED879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</w:pP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Amlodipin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aspirin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carvedilol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, finasteride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glimepiride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hydralazine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insulin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losartan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metoprolol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tamsulosin</w:t>
            </w:r>
            <w:proofErr w:type="spellEnd"/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B77457B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Oral mucosa (including lips)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9B15E2B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Elevated inflammatory markers, positive ANA, anti-histone, anti-chromatin, cryoglobulins, p-ANCA, MPO, PR3, negative anti-Jo-1, anti-Scl-70, anti-Smith, anti-SSA, anti-SSB, infectious work-up for microorganisms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476736A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ositive MPO and lysozyme, negative PAS, GMS, AFB, mucicarmine and Gram stain, tissue cultures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F364A2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Discontinuation of hydralazine, intravenous methylprednisolone and dapsone; oral prednisone tapered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0C881A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Gradual resolution of lesions in 2 months without recurrences</w:t>
            </w:r>
          </w:p>
        </w:tc>
      </w:tr>
      <w:tr w:rsidR="00943A17" w:rsidRPr="00943A17" w14:paraId="149AECE2" w14:textId="77777777" w:rsidTr="00F96FB9">
        <w:trPr>
          <w:trHeight w:val="611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2C349C8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Jordan et al (2022)</w:t>
            </w:r>
          </w:p>
          <w:p w14:paraId="68F2328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4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E8A549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81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BDB167F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DM, breast cancer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EFAB51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/A</w:t>
            </w:r>
          </w:p>
          <w:p w14:paraId="23031578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  <w:p w14:paraId="485B60DA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Recent antibiotic therapy with trimethoprim-sulfamethoxazole, and therapy with vancomycin and valacyclovir 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49F773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Involvement of mucous membranes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4AE5C84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Negative cryptococcal antigens, </w:t>
            </w: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  <w:t xml:space="preserve">Histoplasma 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and </w:t>
            </w: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  <w:t>Blastomyces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antigens, blood and exudate cultures, HIV test, rapid plasma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reagin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leukocytosis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with neutrophilia, elevated creatinine, low calcium and albumin, malignant cells on pleural fluids, positive </w:t>
            </w: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  <w:t>C. albicans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on respiratory cultures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020097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Positive MPO, negative PAS, GMS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mucicarmine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, DIF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8173DEA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Intravenous hydrocortisone for refractory shock; antifungal, antiviral and supportive care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EAF429A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Transferred to hospice care for gram-negative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septicemia</w:t>
            </w:r>
            <w:proofErr w:type="spellEnd"/>
          </w:p>
        </w:tc>
      </w:tr>
      <w:tr w:rsidR="00943A17" w:rsidRPr="00943A17" w14:paraId="509CC834" w14:textId="77777777" w:rsidTr="00F96FB9">
        <w:trPr>
          <w:trHeight w:val="599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67E52E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73F0F4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87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939185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DM, hypertension, CK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E669DE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1C3EBBB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ot reporte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437056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Leukocytosis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with neutrophilia, elevated creatinine, negative blood and stool cultures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DD626AA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Yeast-like structures weakly positive on GMS, negative PAS, DIF, tissue cultures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B96431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Empiric vancomycin and cefepime (discontinued after biopsy results), high-dose prednisone and oral dapsone, 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lastRenderedPageBreak/>
              <w:t>topical clobetasol; oral prednisone tapered at discharge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E98A27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lastRenderedPageBreak/>
              <w:t>Gradual resolution of lesions in 1 month</w:t>
            </w:r>
          </w:p>
        </w:tc>
      </w:tr>
      <w:tr w:rsidR="00943A17" w:rsidRPr="00943A17" w14:paraId="43582154" w14:textId="77777777" w:rsidTr="00F96FB9">
        <w:trPr>
          <w:trHeight w:val="819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26A89CD" w14:textId="77777777" w:rsidR="00DF5080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Alshaikh et al (2022)</w:t>
            </w:r>
          </w:p>
          <w:p w14:paraId="4628C371" w14:textId="0C35628E" w:rsidR="006F0D06" w:rsidRPr="00943A17" w:rsidRDefault="004056A0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21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4DE8F08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63/M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921FC9A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/A</w:t>
            </w:r>
          </w:p>
          <w:p w14:paraId="77E4597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  <w:p w14:paraId="0E49FD6F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  <w:t>(“no significant medical history”)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78C49E4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BFB7D0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ot reporte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9F76CA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egative cultures on blood, urine, cerebrospinal fluid, serum cryptococcal antigens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40FFBB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ositive MPO, CD15, negative PAS, Grocott stain, tissue cultures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437718B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Systemic steroids </w:t>
            </w: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  <w:t>(suggested as answer to “what is the most appropriate treatment for this patient?”)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1E0BBCD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/A</w:t>
            </w:r>
          </w:p>
        </w:tc>
      </w:tr>
      <w:tr w:rsidR="00943A17" w:rsidRPr="00943A17" w14:paraId="0A6E03A9" w14:textId="77777777" w:rsidTr="00F96FB9">
        <w:trPr>
          <w:trHeight w:val="819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2703673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Mazzei et al (2020)</w:t>
            </w:r>
          </w:p>
          <w:p w14:paraId="489B5856" w14:textId="566C3599" w:rsidR="006F0D06" w:rsidRPr="00943A17" w:rsidRDefault="004056A0" w:rsidP="00F96FB9">
            <w:pPr>
              <w:spacing w:after="0"/>
              <w:rPr>
                <w:rFonts w:ascii="Segoe UI" w:eastAsia="Times New Roman" w:hAnsi="Segoe UI" w:cs="Segoe UI"/>
                <w:b/>
                <w:bCs/>
                <w:i/>
                <w:iCs/>
                <w:strike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13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0A98AD4B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18/F</w:t>
            </w:r>
          </w:p>
        </w:tc>
        <w:tc>
          <w:tcPr>
            <w:tcW w:w="1104" w:type="dxa"/>
            <w:tcBorders>
              <w:top w:val="single" w:sz="8" w:space="0" w:color="E3E3E3"/>
              <w:left w:val="single" w:sz="8" w:space="0" w:color="E3E3E3"/>
              <w:bottom w:val="single" w:sz="8" w:space="0" w:color="E3E3E3"/>
              <w:right w:val="single" w:sz="8" w:space="0" w:color="E3E3E3"/>
            </w:tcBorders>
            <w:shd w:val="clear" w:color="auto" w:fill="auto"/>
            <w:vAlign w:val="bottom"/>
          </w:tcPr>
          <w:p w14:paraId="1E3CC5C1" w14:textId="77777777" w:rsidR="006F0D06" w:rsidRPr="00943A17" w:rsidRDefault="006F0D06" w:rsidP="00F96FB9">
            <w:pPr>
              <w:spacing w:after="0"/>
              <w:rPr>
                <w:rFonts w:ascii="Segoe UI" w:hAnsi="Segoe UI" w:cs="Segoe UI"/>
                <w:sz w:val="14"/>
                <w:szCs w:val="14"/>
                <w:lang w:val="en-GB"/>
              </w:rPr>
            </w:pPr>
            <w:r w:rsidRPr="00943A17">
              <w:rPr>
                <w:rFonts w:ascii="Segoe UI" w:hAnsi="Segoe UI" w:cs="Segoe UI"/>
                <w:sz w:val="14"/>
                <w:szCs w:val="14"/>
                <w:lang w:val="en-GB"/>
              </w:rPr>
              <w:t>Pyoderma gangrenosum and SS, ANCA associated vasculitis, malignant arterial hypertension, ESRD</w:t>
            </w:r>
          </w:p>
        </w:tc>
        <w:tc>
          <w:tcPr>
            <w:tcW w:w="1388" w:type="dxa"/>
            <w:tcBorders>
              <w:top w:val="single" w:sz="8" w:space="0" w:color="E3E3E3"/>
              <w:left w:val="single" w:sz="8" w:space="0" w:color="E3E3E3"/>
              <w:bottom w:val="single" w:sz="8" w:space="0" w:color="E3E3E3"/>
              <w:right w:val="single" w:sz="8" w:space="0" w:color="E3E3E3"/>
            </w:tcBorders>
            <w:shd w:val="clear" w:color="auto" w:fill="auto"/>
            <w:vAlign w:val="bottom"/>
          </w:tcPr>
          <w:p w14:paraId="1C7B36BC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Calibri" w:hAnsi="Segoe UI" w:cs="Segoe UI"/>
                <w:sz w:val="14"/>
                <w:szCs w:val="14"/>
              </w:rPr>
              <w:t>Azathioprine, prednisone, losartan, TMX, valacyclovir</w:t>
            </w:r>
          </w:p>
        </w:tc>
        <w:tc>
          <w:tcPr>
            <w:tcW w:w="820" w:type="dxa"/>
            <w:tcBorders>
              <w:top w:val="single" w:sz="8" w:space="0" w:color="E3E3E3"/>
              <w:left w:val="single" w:sz="8" w:space="0" w:color="E3E3E3"/>
              <w:bottom w:val="single" w:sz="8" w:space="0" w:color="E3E3E3"/>
              <w:right w:val="single" w:sz="8" w:space="0" w:color="E3E3E3"/>
            </w:tcBorders>
            <w:shd w:val="clear" w:color="auto" w:fill="auto"/>
            <w:vAlign w:val="bottom"/>
          </w:tcPr>
          <w:p w14:paraId="3DEF97EC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hAnsi="Segoe UI" w:cs="Segoe UI"/>
                <w:sz w:val="14"/>
                <w:szCs w:val="14"/>
                <w:lang w:val="en-GB"/>
              </w:rPr>
              <w:t>Not reported </w:t>
            </w:r>
          </w:p>
        </w:tc>
        <w:tc>
          <w:tcPr>
            <w:tcW w:w="1388" w:type="dxa"/>
            <w:tcBorders>
              <w:top w:val="single" w:sz="8" w:space="0" w:color="E3E3E3"/>
              <w:left w:val="single" w:sz="8" w:space="0" w:color="E3E3E3"/>
              <w:bottom w:val="single" w:sz="8" w:space="0" w:color="E3E3E3"/>
              <w:right w:val="single" w:sz="8" w:space="0" w:color="E3E3E3"/>
            </w:tcBorders>
            <w:shd w:val="clear" w:color="auto" w:fill="auto"/>
            <w:vAlign w:val="bottom"/>
          </w:tcPr>
          <w:p w14:paraId="2BA41978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proofErr w:type="spellStart"/>
            <w:r w:rsidRPr="00943A17">
              <w:rPr>
                <w:rFonts w:ascii="Segoe UI" w:hAnsi="Segoe UI" w:cs="Segoe UI"/>
                <w:sz w:val="14"/>
                <w:szCs w:val="14"/>
                <w:lang w:val="en-GB"/>
              </w:rPr>
              <w:t>Leukocytosis</w:t>
            </w:r>
            <w:proofErr w:type="spellEnd"/>
            <w:r w:rsidRPr="00943A17">
              <w:rPr>
                <w:rFonts w:ascii="Segoe UI" w:hAnsi="Segoe UI" w:cs="Segoe UI"/>
                <w:sz w:val="14"/>
                <w:szCs w:val="14"/>
                <w:lang w:val="en-GB"/>
              </w:rPr>
              <w:t xml:space="preserve">, negative antigenemia for </w:t>
            </w:r>
            <w:r w:rsidRPr="00943A17">
              <w:rPr>
                <w:rFonts w:ascii="Segoe UI" w:hAnsi="Segoe UI" w:cs="Segoe UI"/>
                <w:i/>
                <w:iCs/>
                <w:sz w:val="14"/>
                <w:szCs w:val="14"/>
                <w:lang w:val="en-GB"/>
              </w:rPr>
              <w:t>Cryptococcus</w:t>
            </w:r>
            <w:r w:rsidRPr="00943A17">
              <w:rPr>
                <w:rFonts w:ascii="Segoe UI" w:hAnsi="Segoe UI" w:cs="Segoe UI"/>
                <w:sz w:val="14"/>
                <w:szCs w:val="14"/>
                <w:lang w:val="en-GB"/>
              </w:rPr>
              <w:t> 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5171D72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ositive MPO, negative “special stains”, negative cultures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1758B73C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Systemic steroids (methylprednisolone)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</w:tcPr>
          <w:p w14:paraId="417A432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Resolution of lesions</w:t>
            </w:r>
          </w:p>
        </w:tc>
      </w:tr>
      <w:tr w:rsidR="00943A17" w:rsidRPr="00943A17" w14:paraId="62DAB0EF" w14:textId="77777777" w:rsidTr="00F96FB9">
        <w:trPr>
          <w:trHeight w:val="611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98F267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Sherban et al (2020)</w:t>
            </w:r>
          </w:p>
          <w:p w14:paraId="43C456D0" w14:textId="42824E3E" w:rsidR="006F0D06" w:rsidRPr="00943A17" w:rsidRDefault="004056A0" w:rsidP="00F96FB9">
            <w:pPr>
              <w:spacing w:after="0"/>
              <w:rPr>
                <w:rFonts w:ascii="Segoe UI" w:eastAsia="Times New Roman" w:hAnsi="Segoe UI" w:cs="Segoe UI"/>
                <w:b/>
                <w:bCs/>
                <w:i/>
                <w:iCs/>
                <w:strike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14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E43356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70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364104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ESRD, DM, COPD, recent diagnosis of </w:t>
            </w: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  <w:t>Pseudomonas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pneumonitis and parotitis, complicated by septic shock and respiratory distress requiring intubation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0D12A3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N/A </w:t>
            </w:r>
          </w:p>
          <w:p w14:paraId="334C6EB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  <w:p w14:paraId="163F74CA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Multiple recent antibiotics (vancomycin, cefepime, doxycycline, cephalexin, cefazolin, piperacillin/tazobactam)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B701FDC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ot reporte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782F06C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ositive p-ANCA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, PR3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54E2D3C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egative PAS, GMS, Gram stain, DIF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32A340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Dapsone and prednisone (slow tapering)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551A091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Eventual clearance of skin lesions</w:t>
            </w:r>
          </w:p>
        </w:tc>
      </w:tr>
      <w:tr w:rsidR="00943A17" w:rsidRPr="00943A17" w14:paraId="24B91688" w14:textId="77777777" w:rsidTr="00F96FB9">
        <w:trPr>
          <w:trHeight w:val="611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AC29FE8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77D746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68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2E672B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Chronic anaemia, hypertension, hypercholesterolemia, admitted and intubated for retropharyngeal abscess and respiratory distress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DCAFF1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/A</w:t>
            </w:r>
          </w:p>
          <w:p w14:paraId="0FA9DD5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  <w:p w14:paraId="029C47D8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Intravenous antibiotics during hospitalization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07CCDA9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ot reporte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EEA9BF9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Positive p-ANCA, MPO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equivocal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 PR3, negative c-ANCA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96E663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egative PAS, GMS, acid-fast bacilli test, Gram stain, DIF, tissue cultures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B532B4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bookmarkStart w:id="0" w:name="_Hlk164584241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rednisone, mycophenolate mofetil and dapsone</w:t>
            </w:r>
            <w:bookmarkEnd w:id="0"/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0AF6B6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Death from urosepsis and multiorgan failure</w:t>
            </w:r>
          </w:p>
        </w:tc>
      </w:tr>
      <w:tr w:rsidR="00943A17" w:rsidRPr="00943A17" w14:paraId="131060C5" w14:textId="77777777" w:rsidTr="00F96FB9">
        <w:trPr>
          <w:trHeight w:val="735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BA22264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60E3F0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70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B93D9C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ESDR, DM, recent cardiac catheterization, admitted for RSV pneumonia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215E3DB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CD3367A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Oral mucosa (tongue)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DDDD21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Positive MPO, ANA, anti-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histone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, negative PR3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1D0B7C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egative Gram stain, tissue cultures for acid-fast bacilli and fungi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F284DA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rednisone, mycophenolate mofetil and dapsone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5838B8A4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Improvement</w:t>
            </w:r>
          </w:p>
        </w:tc>
      </w:tr>
      <w:tr w:rsidR="00943A17" w:rsidRPr="00943A17" w14:paraId="3BBCC623" w14:textId="77777777" w:rsidTr="00F96FB9">
        <w:trPr>
          <w:trHeight w:val="1223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65D1C5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proofErr w:type="spellStart"/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Skalijic</w:t>
            </w:r>
            <w:proofErr w:type="spellEnd"/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 xml:space="preserve"> et al (2019)</w:t>
            </w:r>
          </w:p>
          <w:p w14:paraId="6D1506FA" w14:textId="2B57BA1E" w:rsidR="006F0D06" w:rsidRPr="00943A17" w:rsidRDefault="004056A0" w:rsidP="00F96FB9">
            <w:pPr>
              <w:spacing w:after="0"/>
              <w:rPr>
                <w:rFonts w:ascii="Segoe UI" w:eastAsia="Times New Roman" w:hAnsi="Segoe UI" w:cs="Segoe UI"/>
                <w:b/>
                <w:bCs/>
                <w:i/>
                <w:iCs/>
                <w:strike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17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AB988D9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70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AC3D98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Hypertension, CKD, DM, remote bladder cancer with prior cystectomy and diversion complicated by ureteral strictures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67DE59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Amlodipine, aspirin, clonidine, clopidogrel, furosemide, hydralazine, insulin, simvastatin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6DCC25F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Oral mucosa, eyelid ectropion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E19700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Elevated ESR/RCP, positive ANA, anti-histone, anti-dsDNA, p-ANCA, MPO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leukocytosis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, normocytic anaemia, increased creatinine, haematuria with no red blood cell casts, negative serology and cultures, negative bacterial culture and viral PCR 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lastRenderedPageBreak/>
              <w:t>on eye exudate, negative RF, anti CCP, cryoglobulins, anti SSA/SSB, anti-Smith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0ECB61C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lastRenderedPageBreak/>
              <w:t xml:space="preserve">Positive MPO, CD68, negative PAS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mucicarmine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, DIF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tissue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cultures</w:t>
            </w:r>
            <w:proofErr w:type="spellEnd"/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4130EA9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Hydralazine withdrawal, initial therapy with oral prednisone 60 mg/daily, then shifted to intravenous steroids (solumedrol 500 mg/daily), shifted back to oral prednisone (started at 60 mg/daily) 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lastRenderedPageBreak/>
              <w:t>slowly tapered at discharge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A2655F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lastRenderedPageBreak/>
              <w:t>Gradual resolution of lesions, death within weeks after discharging due to age and comorbidities</w:t>
            </w:r>
          </w:p>
        </w:tc>
      </w:tr>
      <w:tr w:rsidR="00943A17" w:rsidRPr="00943A17" w14:paraId="362E183C" w14:textId="77777777" w:rsidTr="00F96FB9">
        <w:trPr>
          <w:trHeight w:val="819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EC07ADE" w14:textId="77777777" w:rsidR="00DF5080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Wilson et al (2017)</w:t>
            </w:r>
          </w:p>
          <w:p w14:paraId="206DBE77" w14:textId="5062F9CE" w:rsidR="006F0D06" w:rsidRPr="00943A17" w:rsidRDefault="005C5947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2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D30A8EF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48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ECD9A29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Anaemia, cocaine use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09FFFB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one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522141B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Oral mucosa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76A16C4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Leukopenia with mild lymphopenia, normocytic anaemia, elevated ESR/RCP, positive ANA, p-ANCA, anti-SSA, low C3/C4, negative anti-SSB, anti-RNP, anti-Smith, anti-dsDNA, anti-CCP, cryptococcal antigen on serum and cerebrospinal fluid, cultures for VZV and HSV, infectious work-up for HIV, HBV, HCV, syphilis, histoplasmosis and coccidiosis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BF8379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Positive MPO, negative PAS, DIF, tissue cultures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C7891C4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Empiric therapy with amphotericin B, high dose oral prednisone (discharged with intent of slow tapering)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87CC8C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Initial improvement, lost to follow up</w:t>
            </w:r>
          </w:p>
        </w:tc>
      </w:tr>
      <w:tr w:rsidR="00943A17" w:rsidRPr="00943A17" w14:paraId="77DD83CB" w14:textId="77777777" w:rsidTr="00F96FB9">
        <w:trPr>
          <w:trHeight w:val="611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1648F4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9D8D289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55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E11996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Chronic HCV, rheumatoid arthritis, cocaine use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436D0C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one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5F3F30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Oral mucosa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ABE343F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 xml:space="preserve">Leukopenia with mild neutropenia and lymphopenia, normocytic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anaemia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, elevated ESR/RCP, positive p-ANCA, low C4, normal C3, negative ANA, anti-CCP, cryoglobulins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DE72849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Positive MPO, CD68, negative PAS, tissue cultures,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801325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Oral prednisone (slowly tapered at discharge)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0F5FC5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Resolution of lesions without recurrences</w:t>
            </w:r>
          </w:p>
        </w:tc>
      </w:tr>
      <w:tr w:rsidR="00943A17" w:rsidRPr="00943A17" w14:paraId="37A2774A" w14:textId="77777777" w:rsidTr="00F96FB9">
        <w:trPr>
          <w:trHeight w:val="807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A29EA33" w14:textId="77777777" w:rsidR="00DF5080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proofErr w:type="spellStart"/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Byekova</w:t>
            </w:r>
            <w:proofErr w:type="spellEnd"/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 xml:space="preserve"> et al (2014)</w:t>
            </w:r>
          </w:p>
          <w:p w14:paraId="4CC460DC" w14:textId="5CAF692E" w:rsidR="006F0D06" w:rsidRPr="00943A17" w:rsidRDefault="004056A0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16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4C4B715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82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9B06E55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DM, CK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085743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 xml:space="preserve">N/A 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AC84AC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Oral mucosa (tongue and soft palate)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0EA9F2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Elevated serum free-light chains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3E928C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egative PAS, GMS, mucicarmine, anti-</w:t>
            </w: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  <w:t xml:space="preserve">Cryptococcus 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antibodies and FISH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2CD8925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Systemic corticosteroids, fluconazole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213409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Death during hospitalization from multiorgan failure</w:t>
            </w:r>
          </w:p>
        </w:tc>
      </w:tr>
      <w:tr w:rsidR="00943A17" w:rsidRPr="00943A17" w14:paraId="62C5C368" w14:textId="77777777" w:rsidTr="00F96FB9">
        <w:trPr>
          <w:trHeight w:val="1223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EC72AD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Wilson et al (2014)</w:t>
            </w:r>
          </w:p>
          <w:p w14:paraId="69C2C26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5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FA9F7CF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75/M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694B815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Hypertension, DM, dialysis-dependent ESRD, CAD, recent finding of pneumonia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266EF7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Aspirin, atorvastatin, clonidine, hydralazine, insulin, isosorbide mononitrate, lansoprazole, </w:t>
            </w:r>
            <w:proofErr w:type="spellStart"/>
            <w:proofErr w:type="gram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metoprolol;recent</w:t>
            </w:r>
            <w:proofErr w:type="spellEnd"/>
            <w:proofErr w:type="gram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administration of piperacillin/tazobactam, ciprofloxacin, and vancomycin, shifted to aztreonam and linezolid for pneumonia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1FCBEE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ot reporte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833AF4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Leukocytosis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, elevated ESR/RCP, positive sputum cultures for MRSA, positive ANA (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speckeled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)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anti histone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, negative anti-Smith, anti-RNP, and anti-double strand DNA antibodies; negative fungal cultures (rare mixed bacteria skin flora)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1D731A5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Positive MPO, CD68/PG-M1, negative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mucicarmine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, PAS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7986965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Intravenous corticosteroids (methylprednisolone 40 mg/die)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D103B75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Gradual improvement</w:t>
            </w:r>
          </w:p>
        </w:tc>
      </w:tr>
      <w:tr w:rsidR="00943A17" w:rsidRPr="00943A17" w14:paraId="25CFD155" w14:textId="77777777" w:rsidTr="00F96FB9">
        <w:trPr>
          <w:trHeight w:val="472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57E646B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>Boyd et al (2014)</w:t>
            </w:r>
          </w:p>
          <w:p w14:paraId="3832F34E" w14:textId="1A969BA9" w:rsidR="006F0D06" w:rsidRPr="00943A17" w:rsidRDefault="004056A0" w:rsidP="00F96FB9">
            <w:pPr>
              <w:spacing w:after="0"/>
              <w:rPr>
                <w:rFonts w:ascii="Segoe UI" w:eastAsia="Times New Roman" w:hAnsi="Segoe UI" w:cs="Segoe UI"/>
                <w:b/>
                <w:bCs/>
                <w:i/>
                <w:iCs/>
                <w:strike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20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15ACCC9B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63/M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213224E9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Hemodialysis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-dependent ESRD, COPD, CAD, recurrent </w:t>
            </w: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val="en-GB" w:eastAsia="it-IT"/>
              </w:rPr>
              <w:t>C. difficile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 colitis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1BBEC6E1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umerous medications, recent (24 h before) introduction of vancomycin for colitis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00E05D1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ot reporte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3A60DDE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ormal white blood cells count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312EB66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ositive MPO, lysozyme, CD15, negative PAS, GMS, mucin stains, DIF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681747A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Topical corticosteroids (triamcinolone 0.1% cream), vancomycin withdrawal, oral metronidazole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</w:tcPr>
          <w:p w14:paraId="6025D10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Resolution of lesions</w:t>
            </w:r>
          </w:p>
        </w:tc>
      </w:tr>
      <w:tr w:rsidR="00943A17" w:rsidRPr="00943A17" w14:paraId="49597AC1" w14:textId="77777777" w:rsidTr="00F96FB9">
        <w:trPr>
          <w:trHeight w:val="403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309E65AC" w14:textId="5698AE7A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lastRenderedPageBreak/>
              <w:t>Ko et al (2013)</w:t>
            </w:r>
            <w:r w:rsidR="00DF5080"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br/>
            </w:r>
            <w:r w:rsidRPr="00943A17">
              <w:rPr>
                <w:rFonts w:ascii="Segoe UI" w:eastAsia="Times New Roman" w:hAnsi="Segoe UI" w:cs="Segoe UI"/>
                <w:i/>
                <w:iCs/>
                <w:sz w:val="14"/>
                <w:szCs w:val="14"/>
                <w:lang w:eastAsia="it-IT"/>
              </w:rPr>
              <w:t xml:space="preserve"> </w:t>
            </w:r>
            <w:r w:rsidR="004056A0" w:rsidRPr="00943A17">
              <w:rPr>
                <w:rFonts w:ascii="Segoe UI" w:eastAsia="Times New Roman" w:hAnsi="Segoe UI" w:cs="Segoe UI"/>
                <w:b/>
                <w:bCs/>
                <w:i/>
                <w:iCs/>
                <w:strike/>
                <w:sz w:val="14"/>
                <w:szCs w:val="14"/>
                <w:lang w:eastAsia="it-IT"/>
              </w:rPr>
              <w:br/>
            </w:r>
            <w:r w:rsidR="004056A0" w:rsidRPr="00943A17">
              <w:rPr>
                <w:rFonts w:ascii="Segoe UI" w:eastAsia="Times New Roman" w:hAnsi="Segoe UI" w:cs="Segoe UI"/>
                <w:b/>
                <w:bCs/>
                <w:i/>
                <w:iCs/>
                <w:sz w:val="14"/>
                <w:szCs w:val="14"/>
                <w:lang w:eastAsia="it-IT"/>
              </w:rPr>
              <w:t>(12)</w:t>
            </w: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47AF4F6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84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2B84F23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SLE, diverticulitis, recent finding of pulmonary infiltrates and nodules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264BECE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iperacillin/tazobactam for diverticulitis and pulmonary condition+ others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49CB84F3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Oral mucosa (lower lip)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1FB838D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ositive multiple autoantibodies (unspecified)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796A674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 xml:space="preserve">Negative PAS, GMS, Fontana-Masson, </w:t>
            </w: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it-IT" w:eastAsia="it-IT"/>
              </w:rPr>
              <w:t>mucicarmine</w:t>
            </w:r>
            <w:proofErr w:type="spellEnd"/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0208E55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 xml:space="preserve">Intravenous corticosteroids </w:t>
            </w: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(methylprednisolone)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</w:tcPr>
          <w:p w14:paraId="2A52E64A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Death during hospitalization (initial resolution of lesions, then recurrence)</w:t>
            </w:r>
          </w:p>
        </w:tc>
      </w:tr>
      <w:tr w:rsidR="00943A17" w:rsidRPr="00943A17" w14:paraId="456EA858" w14:textId="77777777" w:rsidTr="00F96FB9">
        <w:trPr>
          <w:trHeight w:val="819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08C70EB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578D2D38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76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5E0C9EE6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AML in myelodysplastic syndrome, recent finding of bilateral pleural effusion with interstitial oedema 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2538CA6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0EBA8E85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ot reporte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25FA2C68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proofErr w:type="spellStart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Leukocytosis</w:t>
            </w:r>
            <w:proofErr w:type="spellEnd"/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, low haemoglobin, thrombocytopenia, promyelocytes, positive ANA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09864C14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egative GMS, PAS, Gram, mucicarmine, Fontana-Masson, MPO, CD34, CD117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00215AE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Prophylactic itraconazole and acyclovir; intravenous corticosteroids (methylprednisolone); chemotherapy for AML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</w:tcPr>
          <w:p w14:paraId="1AA84BBF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Death during hospitalization for haemorrhage and respiratory failure</w:t>
            </w:r>
          </w:p>
        </w:tc>
      </w:tr>
      <w:tr w:rsidR="00943A17" w:rsidRPr="00943A17" w14:paraId="13CFD4F0" w14:textId="77777777" w:rsidTr="00F96FB9">
        <w:trPr>
          <w:trHeight w:val="403"/>
          <w:tblCellSpacing w:w="15" w:type="dxa"/>
        </w:trPr>
        <w:tc>
          <w:tcPr>
            <w:tcW w:w="519" w:type="dxa"/>
            <w:tcBorders>
              <w:top w:val="single" w:sz="2" w:space="0" w:color="E3E3E3"/>
              <w:left w:val="single" w:sz="6" w:space="0" w:color="E3E3E3"/>
              <w:bottom w:val="single" w:sz="2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413D048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</w:p>
        </w:tc>
        <w:tc>
          <w:tcPr>
            <w:tcW w:w="532" w:type="dxa"/>
            <w:tcBorders>
              <w:top w:val="single" w:sz="2" w:space="0" w:color="E3E3E3"/>
              <w:left w:val="single" w:sz="6" w:space="0" w:color="E3E3E3"/>
              <w:bottom w:val="single" w:sz="2" w:space="0" w:color="E3E3E3"/>
              <w:right w:val="single" w:sz="2" w:space="0" w:color="E3E3E3"/>
            </w:tcBorders>
            <w:shd w:val="clear" w:color="auto" w:fill="FFFFFF"/>
            <w:vAlign w:val="bottom"/>
          </w:tcPr>
          <w:p w14:paraId="5CE382D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79/F</w:t>
            </w:r>
          </w:p>
        </w:tc>
        <w:tc>
          <w:tcPr>
            <w:tcW w:w="1104" w:type="dxa"/>
            <w:tcBorders>
              <w:top w:val="single" w:sz="2" w:space="0" w:color="E3E3E3"/>
              <w:left w:val="single" w:sz="6" w:space="0" w:color="E3E3E3"/>
              <w:bottom w:val="single" w:sz="2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F1E4240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 xml:space="preserve">CLL, small lymphocytic lymphoma, intermittent angioedema/urticaria 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2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6E05F2C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820" w:type="dxa"/>
            <w:tcBorders>
              <w:top w:val="single" w:sz="2" w:space="0" w:color="E3E3E3"/>
              <w:left w:val="single" w:sz="6" w:space="0" w:color="E3E3E3"/>
              <w:bottom w:val="single" w:sz="2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8B01797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ot reported</w:t>
            </w:r>
          </w:p>
        </w:tc>
        <w:tc>
          <w:tcPr>
            <w:tcW w:w="1388" w:type="dxa"/>
            <w:tcBorders>
              <w:top w:val="single" w:sz="2" w:space="0" w:color="E3E3E3"/>
              <w:left w:val="single" w:sz="6" w:space="0" w:color="E3E3E3"/>
              <w:bottom w:val="single" w:sz="2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685D852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N/A</w:t>
            </w:r>
          </w:p>
        </w:tc>
        <w:tc>
          <w:tcPr>
            <w:tcW w:w="1464" w:type="dxa"/>
            <w:tcBorders>
              <w:top w:val="single" w:sz="2" w:space="0" w:color="E3E3E3"/>
              <w:left w:val="single" w:sz="6" w:space="0" w:color="E3E3E3"/>
              <w:bottom w:val="single" w:sz="2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7C87AC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270" w:type="dxa"/>
            <w:tcBorders>
              <w:top w:val="single" w:sz="2" w:space="0" w:color="E3E3E3"/>
              <w:left w:val="single" w:sz="6" w:space="0" w:color="E3E3E3"/>
              <w:bottom w:val="single" w:sz="2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11C39CE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Topical metronidazole gel</w:t>
            </w:r>
          </w:p>
        </w:tc>
        <w:tc>
          <w:tcPr>
            <w:tcW w:w="877" w:type="dxa"/>
            <w:tcBorders>
              <w:top w:val="single" w:sz="2" w:space="0" w:color="E3E3E3"/>
              <w:left w:val="single" w:sz="6" w:space="0" w:color="E3E3E3"/>
              <w:bottom w:val="single" w:sz="2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12E26F2D" w14:textId="77777777" w:rsidR="006F0D06" w:rsidRPr="00943A17" w:rsidRDefault="006F0D06" w:rsidP="00F96FB9">
            <w:pPr>
              <w:spacing w:after="0"/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</w:pPr>
            <w:r w:rsidRPr="00943A17">
              <w:rPr>
                <w:rFonts w:ascii="Segoe UI" w:eastAsia="Times New Roman" w:hAnsi="Segoe UI" w:cs="Segoe UI"/>
                <w:sz w:val="14"/>
                <w:szCs w:val="14"/>
                <w:lang w:val="en-GB" w:eastAsia="it-IT"/>
              </w:rPr>
              <w:t>Improvement of lesions</w:t>
            </w:r>
          </w:p>
        </w:tc>
      </w:tr>
    </w:tbl>
    <w:p w14:paraId="2728A885" w14:textId="78307CFB" w:rsidR="006F0D06" w:rsidRPr="00943A17" w:rsidRDefault="006F0D06" w:rsidP="006F0D06">
      <w:pPr>
        <w:rPr>
          <w:rFonts w:cstheme="minorHAnsi"/>
          <w:shd w:val="clear" w:color="auto" w:fill="FFFFFF"/>
          <w:lang w:val="en-GB"/>
        </w:rPr>
      </w:pPr>
      <w:r w:rsidRPr="00943A17">
        <w:rPr>
          <w:rFonts w:cstheme="minorHAnsi"/>
          <w:shd w:val="clear" w:color="auto" w:fill="FFFFFF"/>
          <w:lang w:val="en-GB"/>
        </w:rPr>
        <w:t xml:space="preserve">Supplementary Material-Table 1: current case and literature review. </w:t>
      </w:r>
    </w:p>
    <w:p w14:paraId="5DD5CC08" w14:textId="77777777" w:rsidR="006F0D06" w:rsidRPr="00943A17" w:rsidRDefault="006F0D06" w:rsidP="006F0D06">
      <w:pPr>
        <w:rPr>
          <w:rFonts w:cstheme="minorHAnsi"/>
          <w:shd w:val="clear" w:color="auto" w:fill="FFFFFF"/>
          <w:lang w:val="en-GB"/>
        </w:rPr>
      </w:pPr>
      <w:r w:rsidRPr="00943A17">
        <w:rPr>
          <w:rFonts w:cstheme="minorHAnsi"/>
          <w:i/>
          <w:iCs/>
          <w:shd w:val="clear" w:color="auto" w:fill="FFFFFF"/>
          <w:lang w:val="en-GB"/>
        </w:rPr>
        <w:t>Abbreviations</w:t>
      </w:r>
      <w:r w:rsidRPr="00943A17">
        <w:rPr>
          <w:rFonts w:cstheme="minorHAnsi"/>
          <w:shd w:val="clear" w:color="auto" w:fill="FFFFFF"/>
          <w:lang w:val="en-GB"/>
        </w:rPr>
        <w:t xml:space="preserve">: AML: acute myeloid </w:t>
      </w:r>
      <w:proofErr w:type="spellStart"/>
      <w:r w:rsidRPr="00943A17">
        <w:rPr>
          <w:rFonts w:cstheme="minorHAnsi"/>
          <w:shd w:val="clear" w:color="auto" w:fill="FFFFFF"/>
          <w:lang w:val="en-GB"/>
        </w:rPr>
        <w:t>leukemia</w:t>
      </w:r>
      <w:proofErr w:type="spellEnd"/>
      <w:r w:rsidRPr="00943A17">
        <w:rPr>
          <w:rFonts w:cstheme="minorHAnsi"/>
          <w:shd w:val="clear" w:color="auto" w:fill="FFFFFF"/>
          <w:lang w:val="en-GB"/>
        </w:rPr>
        <w:t xml:space="preserve">; ANA: anti-nuclear antibodies; CAD: coronary artery disease; CCP: cyclic citrullinated peptides; CKD: chronic kidney disease; CLL: chronic lymphocytic </w:t>
      </w:r>
      <w:proofErr w:type="spellStart"/>
      <w:r w:rsidRPr="00943A17">
        <w:rPr>
          <w:rFonts w:cstheme="minorHAnsi"/>
          <w:shd w:val="clear" w:color="auto" w:fill="FFFFFF"/>
          <w:lang w:val="en-GB"/>
        </w:rPr>
        <w:t>leukemia</w:t>
      </w:r>
      <w:proofErr w:type="spellEnd"/>
      <w:r w:rsidRPr="00943A17">
        <w:rPr>
          <w:rFonts w:cstheme="minorHAnsi"/>
          <w:shd w:val="clear" w:color="auto" w:fill="FFFFFF"/>
          <w:lang w:val="en-GB"/>
        </w:rPr>
        <w:t xml:space="preserve">; COPD: chronic obstructive pulmonary disease; DNA: deoxyribonucleic acid; GMS: Grocott–Gömöri methenamine silver; ESR: erythrocyte sedimentation rate; ESRD: end-stage renal disease; F: female; HCV: hepatitis C virus infection; LSD: lysergic acid diethylamide; M: male; MPO: myeloperoxidase; MRSA: methicillin-resistant </w:t>
      </w:r>
      <w:r w:rsidRPr="00943A17">
        <w:rPr>
          <w:rFonts w:cstheme="minorHAnsi"/>
          <w:i/>
          <w:iCs/>
          <w:shd w:val="clear" w:color="auto" w:fill="FFFFFF"/>
          <w:lang w:val="en-GB"/>
        </w:rPr>
        <w:t>Staphylococcus aureus</w:t>
      </w:r>
      <w:r w:rsidRPr="00943A17">
        <w:rPr>
          <w:rFonts w:cstheme="minorHAnsi"/>
          <w:shd w:val="clear" w:color="auto" w:fill="FFFFFF"/>
          <w:lang w:val="en-GB"/>
        </w:rPr>
        <w:t>;  N/A: not available; PAS: Periodic acid–Schiff; p-ANCA: p-</w:t>
      </w:r>
      <w:r w:rsidRPr="00943A17">
        <w:rPr>
          <w:rFonts w:cstheme="minorHAnsi"/>
          <w:shd w:val="clear" w:color="auto" w:fill="FFFFFF"/>
        </w:rPr>
        <w:t>a</w:t>
      </w:r>
      <w:proofErr w:type="spellStart"/>
      <w:r w:rsidRPr="00943A17">
        <w:rPr>
          <w:rFonts w:cstheme="minorHAnsi"/>
          <w:shd w:val="clear" w:color="auto" w:fill="FFFFFF"/>
          <w:lang w:val="en-GB"/>
        </w:rPr>
        <w:t>ntineutrophil</w:t>
      </w:r>
      <w:proofErr w:type="spellEnd"/>
      <w:r w:rsidRPr="00943A17">
        <w:rPr>
          <w:rFonts w:cstheme="minorHAnsi"/>
          <w:shd w:val="clear" w:color="auto" w:fill="FFFFFF"/>
          <w:lang w:val="en-GB"/>
        </w:rPr>
        <w:t xml:space="preserve"> cytoplasmic antibodies; PCR: polymerase chain reaction; PR: proteinase 3; RCP: reactive C protein; RF: rheumatoid factor;  RNP: ribonucleoproteins; RSV: respiratory syncytial virus; SLE: systemic lupus erythematous; TMX: trimethoprim-sulfamethoxazole. </w:t>
      </w:r>
    </w:p>
    <w:p w14:paraId="11E011C9" w14:textId="77777777" w:rsidR="00CA752C" w:rsidRPr="006F0D06" w:rsidRDefault="00CA752C">
      <w:pPr>
        <w:rPr>
          <w:lang w:val="en-GB"/>
        </w:rPr>
      </w:pPr>
    </w:p>
    <w:sectPr w:rsidR="00CA752C" w:rsidRPr="006F0D06" w:rsidSect="002036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1E8774" w14:textId="77777777" w:rsidR="008F17A6" w:rsidRDefault="008F17A6">
      <w:pPr>
        <w:spacing w:before="0" w:after="0"/>
      </w:pPr>
      <w:r>
        <w:separator/>
      </w:r>
    </w:p>
  </w:endnote>
  <w:endnote w:type="continuationSeparator" w:id="0">
    <w:p w14:paraId="79CE353A" w14:textId="77777777" w:rsidR="008F17A6" w:rsidRDefault="008F17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EB7496" w14:textId="77777777" w:rsidR="00E632DF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820CCD" wp14:editId="6C3208E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E014750" w14:textId="77777777" w:rsidR="00E632DF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4820CC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6E014750" w14:textId="77777777" w:rsidR="00E632DF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8CB6D3" wp14:editId="6F4E90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8C5160" w14:textId="77777777" w:rsidR="00E632DF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68CB6D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18C5160" w14:textId="77777777" w:rsidR="00E632DF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6F8F8" w14:textId="77777777" w:rsidR="00E632DF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1B7B04" wp14:editId="1D4B1F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EF7E1D" w14:textId="77777777" w:rsidR="00E632DF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1B7B0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2EF7E1D" w14:textId="77777777" w:rsidR="00E632DF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39C85A" w14:textId="77777777" w:rsidR="008F17A6" w:rsidRDefault="008F17A6">
      <w:pPr>
        <w:spacing w:before="0" w:after="0"/>
      </w:pPr>
      <w:r>
        <w:separator/>
      </w:r>
    </w:p>
  </w:footnote>
  <w:footnote w:type="continuationSeparator" w:id="0">
    <w:p w14:paraId="4A1A35E0" w14:textId="77777777" w:rsidR="008F17A6" w:rsidRDefault="008F17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26F46F" w14:textId="77777777" w:rsidR="00E632DF" w:rsidRPr="007E3148" w:rsidRDefault="00E632DF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6F91B" w14:textId="77777777" w:rsidR="00E632DF" w:rsidRPr="00A53000" w:rsidRDefault="00E632DF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01E2B3" w14:textId="77777777" w:rsidR="00E632DF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6136D0E" wp14:editId="124B9C4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D06"/>
    <w:rsid w:val="0020361F"/>
    <w:rsid w:val="00387862"/>
    <w:rsid w:val="004056A0"/>
    <w:rsid w:val="00407D18"/>
    <w:rsid w:val="005C5947"/>
    <w:rsid w:val="006F0D06"/>
    <w:rsid w:val="008747C7"/>
    <w:rsid w:val="008F17A6"/>
    <w:rsid w:val="00943A17"/>
    <w:rsid w:val="00C0773E"/>
    <w:rsid w:val="00CA752C"/>
    <w:rsid w:val="00D23208"/>
    <w:rsid w:val="00D5472D"/>
    <w:rsid w:val="00DF5080"/>
    <w:rsid w:val="00E632DF"/>
    <w:rsid w:val="00E70C9C"/>
    <w:rsid w:val="00EC6D11"/>
    <w:rsid w:val="00EF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6DCA7"/>
  <w15:chartTrackingRefBased/>
  <w15:docId w15:val="{19410D7B-F2CC-4CD5-B8C8-8B9066490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D0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0D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D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D0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D0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D0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D0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D0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D0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D0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D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D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D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D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D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D0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0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D0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0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D0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0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D0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0D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D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D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D0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0D0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F0D06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0D0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F0D06"/>
    <w:rPr>
      <w:rFonts w:ascii="Times New Roman" w:hAnsi="Times New Roman"/>
      <w:kern w:val="0"/>
      <w:sz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F0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50</Words>
  <Characters>8841</Characters>
  <Application>Microsoft Office Word</Application>
  <DocSecurity>0</DocSecurity>
  <Lines>73</Lines>
  <Paragraphs>20</Paragraphs>
  <ScaleCrop>false</ScaleCrop>
  <Company/>
  <LinksUpToDate>false</LinksUpToDate>
  <CharactersWithSpaces>1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olonte'</dc:creator>
  <cp:keywords/>
  <dc:description/>
  <cp:lastModifiedBy>martina volonte'</cp:lastModifiedBy>
  <cp:revision>2</cp:revision>
  <dcterms:created xsi:type="dcterms:W3CDTF">2024-09-27T09:55:00Z</dcterms:created>
  <dcterms:modified xsi:type="dcterms:W3CDTF">2024-09-27T09:55:00Z</dcterms:modified>
</cp:coreProperties>
</file>